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666F89" w14:paraId="52B3DFDA" w14:textId="3AAD769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1.</w:t>
      </w:r>
      <w:r>
        <w:rPr>
          <w:rFonts w:ascii="Times New Roman" w:hAnsi="Times New Roman" w:cs="Times New Roman"/>
        </w:rPr>
        <w:t xml:space="preserve"> </w:t>
      </w:r>
      <w:r w:rsidRPr="005B62D1" w:rsidR="005B62D1">
        <w:rPr>
          <w:rFonts w:ascii="Times New Roman" w:hAnsi="Times New Roman" w:cs="Times New Roman"/>
        </w:rPr>
        <w:t>Sex differences in grip strength by survey year, 2014–2022 KN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88"/>
        <w:gridCol w:w="706"/>
        <w:gridCol w:w="1282"/>
        <w:gridCol w:w="702"/>
        <w:gridCol w:w="1287"/>
        <w:gridCol w:w="1988"/>
        <w:gridCol w:w="1989"/>
        <w:gridCol w:w="1988"/>
        <w:gridCol w:w="1989"/>
      </w:tblGrid>
      <w:tr w14:paraId="5516B595" w14:textId="77777777" w:rsidTr="009D0B45">
        <w:tblPrEx>
          <w:tblW w:w="0" w:type="auto"/>
          <w:tblLook w:val="04A0"/>
        </w:tblPrEx>
        <w:trPr>
          <w:trHeight w:val="338"/>
        </w:trPr>
        <w:tc>
          <w:tcPr>
            <w:tcW w:w="198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D0B45" w:rsidRPr="00A00608" w:rsidP="001535AA" w14:paraId="0DC6A9BC" w14:textId="039C9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608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D0B45" w:rsidRPr="00244FF4" w:rsidP="001535AA" w14:paraId="6E37977B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en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9D0B45" w:rsidRPr="00244FF4" w:rsidP="001535AA" w14:paraId="0BE4A34B" w14:textId="2931954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Women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D0B45" w:rsidRPr="00E96EE3" w:rsidP="001535AA" w14:paraId="5D5921CD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6EE3">
              <w:rPr>
                <w:rFonts w:ascii="Times New Roman" w:hAnsi="Times New Roman" w:cs="Times New Roman"/>
                <w:b/>
                <w:bCs/>
                <w:szCs w:val="20"/>
              </w:rPr>
              <w:t>β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D0B45" w:rsidRPr="00244FF4" w:rsidP="001535AA" w14:paraId="3F72A019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</w:t>
            </w:r>
          </w:p>
        </w:tc>
        <w:tc>
          <w:tcPr>
            <w:tcW w:w="198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D0B45" w:rsidP="001535AA" w14:paraId="2B74A4C4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I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9D0B45" w:rsidP="001535AA" w14:paraId="34E1CA32" w14:textId="0D611DA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37F7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="00E2142F">
              <w:rPr>
                <w:rFonts w:ascii="Times New Roman" w:hAnsi="Times New Roman" w:cs="Times New Roman" w:hint="eastAsia"/>
                <w:b/>
                <w:bCs/>
                <w:szCs w:val="20"/>
              </w:rPr>
              <w:t>-value</w:t>
            </w:r>
          </w:p>
        </w:tc>
      </w:tr>
      <w:tr w14:paraId="1E3409EF" w14:textId="77777777" w:rsidTr="009D0B45">
        <w:tblPrEx>
          <w:tblW w:w="0" w:type="auto"/>
          <w:tblLook w:val="04A0"/>
        </w:tblPrEx>
        <w:trPr>
          <w:trHeight w:val="337"/>
        </w:trPr>
        <w:tc>
          <w:tcPr>
            <w:tcW w:w="1988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0B45" w:rsidP="001535AA" w14:paraId="6D023EC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D0B45" w:rsidP="001535AA" w14:paraId="0CE42E84" w14:textId="7A6E645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D0B45" w:rsidP="001535AA" w14:paraId="28D9352D" w14:textId="509904D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02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D0B45" w:rsidP="001535AA" w14:paraId="2FD9D42B" w14:textId="6085D34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9D0B45" w:rsidP="001535AA" w14:paraId="0A2EFF1C" w14:textId="195B598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1988" w:type="dxa"/>
            <w:vMerge/>
            <w:shd w:val="clear" w:color="auto" w:fill="D0CECE" w:themeFill="background2" w:themeFillShade="E6"/>
            <w:vAlign w:val="center"/>
          </w:tcPr>
          <w:p w:rsidR="009D0B45" w:rsidRPr="00E96EE3" w:rsidP="001535AA" w14:paraId="47FD8C3E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9" w:type="dxa"/>
            <w:vMerge/>
            <w:shd w:val="clear" w:color="auto" w:fill="D0CECE" w:themeFill="background2" w:themeFillShade="E6"/>
            <w:vAlign w:val="center"/>
          </w:tcPr>
          <w:p w:rsidR="009D0B45" w:rsidP="001535AA" w14:paraId="64FA13C4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8" w:type="dxa"/>
            <w:vMerge/>
            <w:shd w:val="clear" w:color="auto" w:fill="D0CECE" w:themeFill="background2" w:themeFillShade="E6"/>
            <w:vAlign w:val="center"/>
          </w:tcPr>
          <w:p w:rsidR="009D0B45" w:rsidP="001535AA" w14:paraId="68D53FF6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989" w:type="dxa"/>
            <w:vMerge/>
            <w:shd w:val="clear" w:color="auto" w:fill="D0CECE" w:themeFill="background2" w:themeFillShade="E6"/>
            <w:vAlign w:val="center"/>
          </w:tcPr>
          <w:p w:rsidR="009D0B45" w:rsidRPr="00637F79" w:rsidP="001535AA" w14:paraId="5803A093" w14:textId="77777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14:paraId="1F173A1A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0608" w:rsidRPr="00187CED" w:rsidP="00A00608" w14:paraId="25ACA3BC" w14:textId="375706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0608" w:rsidRPr="005137D5" w:rsidP="00A00608" w14:paraId="390FA4F1" w14:textId="082953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756</w:t>
            </w:r>
          </w:p>
        </w:tc>
        <w:tc>
          <w:tcPr>
            <w:tcW w:w="1282" w:type="dxa"/>
            <w:vAlign w:val="center"/>
          </w:tcPr>
          <w:p w:rsidR="00A00608" w:rsidRPr="005137D5" w:rsidP="00A00608" w14:paraId="2837797C" w14:textId="7FF2AC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3.45±0.24</w:t>
            </w:r>
          </w:p>
        </w:tc>
        <w:tc>
          <w:tcPr>
            <w:tcW w:w="702" w:type="dxa"/>
            <w:vAlign w:val="center"/>
          </w:tcPr>
          <w:p w:rsidR="00A00608" w:rsidRPr="005137D5" w:rsidP="00A00608" w14:paraId="733C4BE8" w14:textId="75FDDA6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296</w:t>
            </w:r>
          </w:p>
        </w:tc>
        <w:tc>
          <w:tcPr>
            <w:tcW w:w="1287" w:type="dxa"/>
            <w:vAlign w:val="center"/>
          </w:tcPr>
          <w:p w:rsidR="00A00608" w:rsidRPr="005137D5" w:rsidP="00A00608" w14:paraId="1026DC53" w14:textId="55AFF77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6.48±0.15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00608" w:rsidRPr="005137D5" w:rsidP="00A00608" w14:paraId="3DDF17F2" w14:textId="4BB675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49</w:t>
            </w:r>
          </w:p>
        </w:tc>
        <w:tc>
          <w:tcPr>
            <w:tcW w:w="1989" w:type="dxa"/>
            <w:vAlign w:val="center"/>
          </w:tcPr>
          <w:p w:rsidR="00A00608" w:rsidRPr="005137D5" w:rsidP="00A00608" w14:paraId="32A676CE" w14:textId="7FAB10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9</w:t>
            </w:r>
          </w:p>
        </w:tc>
        <w:tc>
          <w:tcPr>
            <w:tcW w:w="1988" w:type="dxa"/>
            <w:vAlign w:val="center"/>
          </w:tcPr>
          <w:p w:rsidR="00A00608" w:rsidRPr="005137D5" w:rsidP="00A00608" w14:paraId="37289926" w14:textId="6BCC911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25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3.73</w:t>
            </w:r>
          </w:p>
        </w:tc>
        <w:tc>
          <w:tcPr>
            <w:tcW w:w="1989" w:type="dxa"/>
            <w:vAlign w:val="center"/>
          </w:tcPr>
          <w:p w:rsidR="00A00608" w:rsidRPr="005137D5" w:rsidP="00A00608" w14:paraId="2B881841" w14:textId="3354D6E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77D237F0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187CED" w:rsidP="00E2142F" w14:paraId="591CABAB" w14:textId="58C9D26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011B6378" w14:textId="74CDCE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940</w:t>
            </w:r>
          </w:p>
        </w:tc>
        <w:tc>
          <w:tcPr>
            <w:tcW w:w="1282" w:type="dxa"/>
            <w:vAlign w:val="center"/>
          </w:tcPr>
          <w:p w:rsidR="00E2142F" w:rsidRPr="005137D5" w:rsidP="00E2142F" w14:paraId="12C3AB8B" w14:textId="3E44CA4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2.63±0.29</w:t>
            </w:r>
          </w:p>
        </w:tc>
        <w:tc>
          <w:tcPr>
            <w:tcW w:w="702" w:type="dxa"/>
            <w:vAlign w:val="center"/>
          </w:tcPr>
          <w:p w:rsidR="00E2142F" w:rsidRPr="005137D5" w:rsidP="00E2142F" w14:paraId="7798A8C5" w14:textId="63CDC21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394</w:t>
            </w:r>
          </w:p>
        </w:tc>
        <w:tc>
          <w:tcPr>
            <w:tcW w:w="1287" w:type="dxa"/>
            <w:vAlign w:val="center"/>
          </w:tcPr>
          <w:p w:rsidR="00E2142F" w:rsidRPr="005137D5" w:rsidP="00E2142F" w14:paraId="32A5C7FF" w14:textId="22D077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5.83±0.15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1CF65CD4" w14:textId="0CFB43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56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3253E6AA" w14:textId="7EDA2D0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2</w:t>
            </w:r>
          </w:p>
        </w:tc>
        <w:tc>
          <w:tcPr>
            <w:tcW w:w="1988" w:type="dxa"/>
            <w:vAlign w:val="center"/>
          </w:tcPr>
          <w:p w:rsidR="00E2142F" w:rsidRPr="005137D5" w:rsidP="00E2142F" w14:paraId="57C4E3B2" w14:textId="77CBACE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19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3.92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375FF8A2" w14:textId="31D05E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41B1EF7C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187CED" w:rsidP="00E2142F" w14:paraId="56B8F144" w14:textId="7E71440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5F7BA96D" w14:textId="6D9019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253</w:t>
            </w:r>
          </w:p>
        </w:tc>
        <w:tc>
          <w:tcPr>
            <w:tcW w:w="1282" w:type="dxa"/>
            <w:vAlign w:val="center"/>
          </w:tcPr>
          <w:p w:rsidR="00E2142F" w:rsidRPr="005137D5" w:rsidP="00E2142F" w14:paraId="261FA6CC" w14:textId="277011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2.16±0.22</w:t>
            </w:r>
          </w:p>
        </w:tc>
        <w:tc>
          <w:tcPr>
            <w:tcW w:w="702" w:type="dxa"/>
            <w:vAlign w:val="center"/>
          </w:tcPr>
          <w:p w:rsidR="00E2142F" w:rsidRPr="005137D5" w:rsidP="00E2142F" w14:paraId="274E9EAD" w14:textId="3DBEF6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843</w:t>
            </w:r>
          </w:p>
        </w:tc>
        <w:tc>
          <w:tcPr>
            <w:tcW w:w="1287" w:type="dxa"/>
            <w:vAlign w:val="center"/>
          </w:tcPr>
          <w:p w:rsidR="00E2142F" w:rsidRPr="005137D5" w:rsidP="00E2142F" w14:paraId="59FDC9C3" w14:textId="5743E6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4.68±0.16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78321E58" w14:textId="7F5085D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00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35C31460" w14:textId="731CC01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1988" w:type="dxa"/>
            <w:vAlign w:val="center"/>
          </w:tcPr>
          <w:p w:rsidR="00E2142F" w:rsidRPr="005137D5" w:rsidP="00E2142F" w14:paraId="17F16AD6" w14:textId="6DE8496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56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4.44</w:t>
            </w:r>
          </w:p>
        </w:tc>
        <w:tc>
          <w:tcPr>
            <w:tcW w:w="1989" w:type="dxa"/>
            <w:vAlign w:val="center"/>
          </w:tcPr>
          <w:p w:rsidR="00E2142F" w:rsidRPr="00E2142F" w:rsidP="00E2142F" w14:paraId="239C63EB" w14:textId="17F3FA3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7308C184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187CED" w:rsidP="00E2142F" w14:paraId="623D3BF7" w14:textId="087FABD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711B0FDA" w14:textId="315CD83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402</w:t>
            </w:r>
          </w:p>
        </w:tc>
        <w:tc>
          <w:tcPr>
            <w:tcW w:w="1282" w:type="dxa"/>
            <w:vAlign w:val="center"/>
          </w:tcPr>
          <w:p w:rsidR="00E2142F" w:rsidRPr="005137D5" w:rsidP="00E2142F" w14:paraId="363C1CE6" w14:textId="634671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1.2±0.25</w:t>
            </w:r>
          </w:p>
        </w:tc>
        <w:tc>
          <w:tcPr>
            <w:tcW w:w="702" w:type="dxa"/>
            <w:vAlign w:val="center"/>
          </w:tcPr>
          <w:p w:rsidR="00E2142F" w:rsidRPr="005137D5" w:rsidP="00E2142F" w14:paraId="3B2D8363" w14:textId="26D00C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968</w:t>
            </w:r>
          </w:p>
        </w:tc>
        <w:tc>
          <w:tcPr>
            <w:tcW w:w="1287" w:type="dxa"/>
            <w:vAlign w:val="center"/>
          </w:tcPr>
          <w:p w:rsidR="00E2142F" w:rsidRPr="005137D5" w:rsidP="00E2142F" w14:paraId="72F54519" w14:textId="53EFBD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4.1±0.12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4668D228" w14:textId="1056A1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89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3E532EF5" w14:textId="0E56B6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9</w:t>
            </w:r>
          </w:p>
        </w:tc>
        <w:tc>
          <w:tcPr>
            <w:tcW w:w="1988" w:type="dxa"/>
            <w:vAlign w:val="center"/>
          </w:tcPr>
          <w:p w:rsidR="00E2142F" w:rsidRPr="005137D5" w:rsidP="00E2142F" w14:paraId="183D5276" w14:textId="25C2535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46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4.31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03912A19" w14:textId="185C5E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47D1030A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187CED" w:rsidP="00E2142F" w14:paraId="31F4ED40" w14:textId="4764187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46F3B0A9" w14:textId="58A6B94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404</w:t>
            </w:r>
          </w:p>
        </w:tc>
        <w:tc>
          <w:tcPr>
            <w:tcW w:w="1282" w:type="dxa"/>
            <w:vAlign w:val="center"/>
          </w:tcPr>
          <w:p w:rsidR="00E2142F" w:rsidRPr="005137D5" w:rsidP="00E2142F" w14:paraId="0DCD2FBF" w14:textId="226A26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39.67±0.23</w:t>
            </w:r>
          </w:p>
        </w:tc>
        <w:tc>
          <w:tcPr>
            <w:tcW w:w="702" w:type="dxa"/>
            <w:vAlign w:val="center"/>
          </w:tcPr>
          <w:p w:rsidR="00E2142F" w:rsidRPr="005137D5" w:rsidP="00E2142F" w14:paraId="13AD5887" w14:textId="326B8F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065</w:t>
            </w:r>
          </w:p>
        </w:tc>
        <w:tc>
          <w:tcPr>
            <w:tcW w:w="1287" w:type="dxa"/>
            <w:vAlign w:val="center"/>
          </w:tcPr>
          <w:p w:rsidR="00E2142F" w:rsidRPr="005137D5" w:rsidP="00E2142F" w14:paraId="277005B0" w14:textId="1A41D6F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2.82±0.14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0F97016A" w14:textId="54777C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70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2F1DF622" w14:textId="74DC2A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7</w:t>
            </w:r>
          </w:p>
        </w:tc>
        <w:tc>
          <w:tcPr>
            <w:tcW w:w="1988" w:type="dxa"/>
            <w:vAlign w:val="center"/>
          </w:tcPr>
          <w:p w:rsidR="00E2142F" w:rsidRPr="005137D5" w:rsidP="00E2142F" w14:paraId="2B7839CA" w14:textId="5E02FFE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5.24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4.16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3E4DC024" w14:textId="396E2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287A1A34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187CED" w:rsidP="00E2142F" w14:paraId="386E67EE" w14:textId="728EA9B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073D6298" w14:textId="2D2C947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419</w:t>
            </w:r>
          </w:p>
        </w:tc>
        <w:tc>
          <w:tcPr>
            <w:tcW w:w="1282" w:type="dxa"/>
            <w:vAlign w:val="center"/>
          </w:tcPr>
          <w:p w:rsidR="00E2142F" w:rsidRPr="005137D5" w:rsidP="00E2142F" w14:paraId="58FC19B7" w14:textId="583AB26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0.78±0.24</w:t>
            </w:r>
          </w:p>
        </w:tc>
        <w:tc>
          <w:tcPr>
            <w:tcW w:w="702" w:type="dxa"/>
            <w:vAlign w:val="center"/>
          </w:tcPr>
          <w:p w:rsidR="00E2142F" w:rsidRPr="005137D5" w:rsidP="00E2142F" w14:paraId="5A7359AB" w14:textId="5E4B9B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,063</w:t>
            </w:r>
          </w:p>
        </w:tc>
        <w:tc>
          <w:tcPr>
            <w:tcW w:w="1287" w:type="dxa"/>
            <w:vAlign w:val="center"/>
          </w:tcPr>
          <w:p w:rsidR="00E2142F" w:rsidRPr="005137D5" w:rsidP="00E2142F" w14:paraId="46DA9477" w14:textId="16C279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4.05±0.13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142F" w:rsidRPr="005137D5" w:rsidP="00E2142F" w14:paraId="4A7E868D" w14:textId="3344A0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43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72FCA995" w14:textId="5A3F9B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5</w:t>
            </w:r>
          </w:p>
        </w:tc>
        <w:tc>
          <w:tcPr>
            <w:tcW w:w="1988" w:type="dxa"/>
            <w:vAlign w:val="center"/>
          </w:tcPr>
          <w:p w:rsidR="00E2142F" w:rsidRPr="005137D5" w:rsidP="00E2142F" w14:paraId="6202BB94" w14:textId="66A68F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92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3.94</w:t>
            </w:r>
          </w:p>
        </w:tc>
        <w:tc>
          <w:tcPr>
            <w:tcW w:w="1989" w:type="dxa"/>
            <w:vAlign w:val="center"/>
          </w:tcPr>
          <w:p w:rsidR="00E2142F" w:rsidRPr="005137D5" w:rsidP="00E2142F" w14:paraId="1DE2FFC0" w14:textId="2E361EE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14:paraId="55892FD6" w14:textId="77777777" w:rsidTr="009D0B45">
        <w:tblPrEx>
          <w:tblW w:w="0" w:type="auto"/>
          <w:tblLook w:val="04A0"/>
        </w:tblPrEx>
        <w:trPr>
          <w:trHeight w:val="285"/>
        </w:trPr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3230" w:rsidRPr="00187CED" w:rsidP="00E03230" w14:paraId="6F4C123B" w14:textId="378641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70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3230" w:rsidRPr="005137D5" w:rsidP="00E03230" w14:paraId="622573B7" w14:textId="0B141E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,874</w:t>
            </w:r>
          </w:p>
        </w:tc>
        <w:tc>
          <w:tcPr>
            <w:tcW w:w="1282" w:type="dxa"/>
            <w:vAlign w:val="center"/>
          </w:tcPr>
          <w:p w:rsidR="00E03230" w:rsidRPr="005137D5" w:rsidP="00E03230" w14:paraId="51D520A6" w14:textId="2587EB3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41.59±0.29</w:t>
            </w:r>
          </w:p>
        </w:tc>
        <w:tc>
          <w:tcPr>
            <w:tcW w:w="702" w:type="dxa"/>
            <w:vAlign w:val="center"/>
          </w:tcPr>
          <w:p w:rsidR="00E03230" w:rsidRPr="005137D5" w:rsidP="00E03230" w14:paraId="78527317" w14:textId="0D8159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,403</w:t>
            </w:r>
          </w:p>
        </w:tc>
        <w:tc>
          <w:tcPr>
            <w:tcW w:w="1287" w:type="dxa"/>
            <w:vAlign w:val="center"/>
          </w:tcPr>
          <w:p w:rsidR="00E03230" w:rsidRPr="005137D5" w:rsidP="00E03230" w14:paraId="3FD1BE2C" w14:textId="2E6678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A2AB6">
              <w:rPr>
                <w:rFonts w:ascii="Times New Roman" w:eastAsia="돋움" w:hAnsi="Times New Roman" w:cs="Times New Roman"/>
                <w:color w:val="000000"/>
                <w:szCs w:val="20"/>
              </w:rPr>
              <w:t>24.94±0.13</w:t>
            </w:r>
          </w:p>
        </w:tc>
        <w:tc>
          <w:tcPr>
            <w:tcW w:w="198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3230" w:rsidRPr="005137D5" w:rsidP="00E03230" w14:paraId="6C797C77" w14:textId="1CFBE4E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31</w:t>
            </w:r>
          </w:p>
        </w:tc>
        <w:tc>
          <w:tcPr>
            <w:tcW w:w="1989" w:type="dxa"/>
            <w:vAlign w:val="center"/>
          </w:tcPr>
          <w:p w:rsidR="00E03230" w:rsidRPr="005137D5" w:rsidP="00E03230" w14:paraId="0BA8E34F" w14:textId="695143C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</w:t>
            </w:r>
          </w:p>
        </w:tc>
        <w:tc>
          <w:tcPr>
            <w:tcW w:w="1988" w:type="dxa"/>
            <w:vAlign w:val="center"/>
          </w:tcPr>
          <w:p w:rsidR="00E03230" w:rsidRPr="005137D5" w:rsidP="00E03230" w14:paraId="69250DC3" w14:textId="1B7210B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14.91,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-13.71</w:t>
            </w:r>
          </w:p>
        </w:tc>
        <w:tc>
          <w:tcPr>
            <w:tcW w:w="1989" w:type="dxa"/>
            <w:vAlign w:val="center"/>
          </w:tcPr>
          <w:p w:rsidR="00E03230" w:rsidRPr="005137D5" w:rsidP="00E03230" w14:paraId="4D8DD74B" w14:textId="3E636E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</w:tbl>
    <w:p w:rsidR="00740B24" w:rsidP="00740B24" w14:paraId="53822961" w14:textId="416B4100">
      <w:pPr>
        <w:widowControl/>
        <w:wordWrap/>
        <w:autoSpaceDE/>
        <w:autoSpaceDN/>
        <w:spacing w:after="0"/>
        <w:rPr>
          <w:rFonts w:ascii="Times New Roman" w:hAnsi="Times New Roman" w:cs="Times New Roman"/>
        </w:rPr>
      </w:pPr>
      <w:r w:rsidRPr="00A6645B">
        <w:rPr>
          <w:rFonts w:ascii="Times New Roman" w:hAnsi="Times New Roman" w:cs="Times New Roman"/>
        </w:rPr>
        <w:t xml:space="preserve">Values represent adjusted mean differences (men–women) in grip strength (kg) for each survey year, estimated from survey-weighted linear regression models. All models were adjusted for age, BMI, smoking, alcohol intake, physical activity, </w:t>
      </w:r>
      <w:r w:rsidR="007216D6">
        <w:rPr>
          <w:rFonts w:ascii="Times New Roman" w:hAnsi="Times New Roman" w:cs="Times New Roman" w:hint="eastAsia"/>
        </w:rPr>
        <w:t>MSE</w:t>
      </w:r>
      <w:r w:rsidRPr="00A6645B">
        <w:rPr>
          <w:rFonts w:ascii="Times New Roman" w:hAnsi="Times New Roman" w:cs="Times New Roman"/>
        </w:rPr>
        <w:t xml:space="preserve"> participation, diabetes, hypertension, hypercholesterolemia, and socioeconomic indicators (education, household income, and occupation), consistent with the main analyses. Estimates are presented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F06CC">
        <w:rPr>
          <w:rFonts w:ascii="Times New Roman" w:hAnsi="Times New Roman" w:cs="Times New Roman"/>
          <w:szCs w:val="20"/>
        </w:rPr>
        <w:t>β</w:t>
      </w:r>
      <w:r>
        <w:rPr>
          <w:rFonts w:ascii="Times New Roman" w:hAnsi="Times New Roman" w:cs="Times New Roman" w:hint="eastAsia"/>
          <w:szCs w:val="20"/>
        </w:rPr>
        <w:t>),</w:t>
      </w:r>
      <w:r w:rsidRPr="00A6645B">
        <w:rPr>
          <w:rFonts w:ascii="Times New Roman" w:hAnsi="Times New Roman" w:cs="Times New Roman"/>
        </w:rPr>
        <w:t xml:space="preserve"> standard errors (SE), 95% confidence intervals (CI), and p-values, accounting for the complex sampling design of KNHANES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restart="continuous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434957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935584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